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5F2A0A" w:rsidRDefault="00020D0F">
      <w:r>
        <w:object w:dxaOrig="11005" w:dyaOrig="133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4pt;height:657.75pt" o:ole="">
            <v:imagedata r:id="rId7" o:title=""/>
          </v:shape>
          <o:OLEObject Type="Embed" ProgID="Excel.Sheet.12" ShapeID="_x0000_i1025" DrawAspect="Content" ObjectID="_1624205146" r:id="rId8"/>
        </w:object>
      </w:r>
    </w:p>
    <w:p w:rsidR="00A27C48" w:rsidRDefault="00A27C48">
      <w:pPr>
        <w:rPr>
          <w:i/>
        </w:rPr>
      </w:pPr>
      <w:r>
        <w:t xml:space="preserve">Supplemental Table 1.   Single Nucleotide Polymorphisms (SNPs) used as Ancestry Informative Markers (AIMs)   </w:t>
      </w:r>
    </w:p>
    <w:sectPr w:rsidR="00A27C48" w:rsidSect="005F2A0A">
      <w:pgSz w:w="12240" w:h="15840"/>
      <w:pgMar w:top="864" w:right="720" w:bottom="86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61AA" w:rsidRDefault="00C461AA" w:rsidP="000F1467">
      <w:pPr>
        <w:spacing w:after="0" w:line="240" w:lineRule="auto"/>
      </w:pPr>
      <w:r>
        <w:separator/>
      </w:r>
    </w:p>
  </w:endnote>
  <w:endnote w:type="continuationSeparator" w:id="0">
    <w:p w:rsidR="00C461AA" w:rsidRDefault="00C461AA" w:rsidP="000F1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61AA" w:rsidRDefault="00C461AA" w:rsidP="000F1467">
      <w:pPr>
        <w:spacing w:after="0" w:line="240" w:lineRule="auto"/>
      </w:pPr>
      <w:r>
        <w:separator/>
      </w:r>
    </w:p>
  </w:footnote>
  <w:footnote w:type="continuationSeparator" w:id="0">
    <w:p w:rsidR="00C461AA" w:rsidRDefault="00C461AA" w:rsidP="000F1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2B2"/>
    <w:rsid w:val="00017141"/>
    <w:rsid w:val="00020D0F"/>
    <w:rsid w:val="000A0914"/>
    <w:rsid w:val="000F1467"/>
    <w:rsid w:val="001221FC"/>
    <w:rsid w:val="001B14D5"/>
    <w:rsid w:val="0020548A"/>
    <w:rsid w:val="0023776A"/>
    <w:rsid w:val="002911CF"/>
    <w:rsid w:val="002B0478"/>
    <w:rsid w:val="003B38CB"/>
    <w:rsid w:val="005735C2"/>
    <w:rsid w:val="005847C5"/>
    <w:rsid w:val="005F2A0A"/>
    <w:rsid w:val="006E038E"/>
    <w:rsid w:val="007479F2"/>
    <w:rsid w:val="00794796"/>
    <w:rsid w:val="007E24CB"/>
    <w:rsid w:val="008740D2"/>
    <w:rsid w:val="008E22B2"/>
    <w:rsid w:val="008F2A53"/>
    <w:rsid w:val="00A27C48"/>
    <w:rsid w:val="00A5755C"/>
    <w:rsid w:val="00AF42D0"/>
    <w:rsid w:val="00C461AA"/>
    <w:rsid w:val="00D611D8"/>
    <w:rsid w:val="00D94D77"/>
    <w:rsid w:val="00E021E2"/>
    <w:rsid w:val="00FA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F66E328E-B7C2-462F-9FFB-8F44B2F4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75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5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7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48"/>
  </w:style>
  <w:style w:type="paragraph" w:styleId="Footer">
    <w:name w:val="footer"/>
    <w:basedOn w:val="Normal"/>
    <w:link w:val="FooterChar"/>
    <w:uiPriority w:val="99"/>
    <w:unhideWhenUsed/>
    <w:rsid w:val="000F1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9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B423B-7158-4D94-A9EB-E7D9803FF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UFTS Medical Center</dc:creator>
  <cp:lastModifiedBy>Gaston, Sandra</cp:lastModifiedBy>
  <cp:revision>2</cp:revision>
  <dcterms:created xsi:type="dcterms:W3CDTF">2019-07-09T23:19:00Z</dcterms:created>
  <dcterms:modified xsi:type="dcterms:W3CDTF">2019-07-09T23:19:00Z</dcterms:modified>
</cp:coreProperties>
</file>